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/>
      </w:pPr>
      <w:r>
        <w:rPr>
          <w:rFonts w:cs="Arial" w:ascii="Arial" w:hAnsi="Arial"/>
          <w:b/>
          <w:sz w:val="20"/>
          <w:szCs w:val="20"/>
        </w:rPr>
        <w:t>S2 Table</w:t>
      </w:r>
      <w:r>
        <w:rPr/>
        <w:t xml:space="preserve">. List of primers used in this study. 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4961"/>
        <w:gridCol w:w="1276"/>
      </w:tblGrid>
      <w:tr>
        <w:trPr/>
        <w:tc>
          <w:tcPr>
            <w:tcW w:w="28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Oligonucleotides name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5’ to 3’ sequence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estriction Site</w:t>
            </w:r>
          </w:p>
        </w:tc>
      </w:tr>
      <w:tr>
        <w:trPr/>
        <w:tc>
          <w:tcPr>
            <w:tcW w:w="776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Cloning of LOVHK and PdhS genes in pBT for the two hybrid assays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Full_LOV_forward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AGAGCGGCCGCAATGGCAATAGATTTAAGGCCATTC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Full_LOV_reverse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AGACTCGAGTCACGCGATGCGCTGTTCCG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ho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PdhS_c-ter_forward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GCGGCCGCAGAGGAAAAGCAGGCGCTCG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I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PdhS_c-ter_reverse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AGACTCGAGTCAGTCAGCCAGAACGCG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hoI</w:t>
            </w:r>
          </w:p>
        </w:tc>
      </w:tr>
      <w:tr>
        <w:trPr/>
        <w:tc>
          <w:tcPr>
            <w:tcW w:w="776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Cloning of response regulator REC domains in pTRG for the two hybrid assay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1_0099_forward</w:t>
            </w:r>
          </w:p>
        </w:tc>
        <w:tc>
          <w:tcPr>
            <w:tcW w:w="49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GCGGCCGCATTGATGAACGATCTCGAACATAGG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1_0099_reverse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CTCGAGTCAGGCGACGCTGGATGAAA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ho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1_0136_forward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GCGGCCGCAATGGAAGACTTGAAGCAGGAAG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1_0136_reverse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CTCGAGCGCTTGGCGAGGATGCGTTG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ho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1_0345_forward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GCGGCCGCAATGCATTTCATTATCGCTGATG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1_0345_reverse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CTCGAGTCAAACGCCCAGAACGTCGC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ho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1_0370_forward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GCGGCCGCAATGACGAATGAATGCAAGATTCG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1_0370_reverse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CTCGAGCTAAAGTGAAGACAGGCACAGCC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ho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1_0628_forward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GCGGCCGCATTGCGTATCCTGATTGTTGAAG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1_0628_reverse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CTCGAGTCAGCTGCCGCTCCCTTTTGC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ho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1_0636_forward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GCGGCCGCAATGAAAATTCTCGTTATCGAAGATG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1_0636_reverse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CTCGAGTCATTCCGCCCTTGCGGCAG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ho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1_1138_forward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GCGGCCGCAATGGCGGCCGATATTCTTGTT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1_1138_reverse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CTCGAGTTATACGCCGAGAGACTTCAGC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ho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1_1140_forward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GCGGCCGCAATGATTGCAGGGCGTCCGAC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1_1140_reverse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CTCGAGCTAACCGCCGGTCTTTGCGC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ho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1_1538_forward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GCGGCCGCAATGGGATCGAAAGACGCCAT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1_1538_reverse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CTCGAGCTATTCGATGCTGAGTTTGTAGCC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ho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1_1614_forward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GCGGCCGCAATGCGCGTCCTTTTGATTG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1_1614_reverse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CTCGAGTCAGGCGCTTTCGCGCATCT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ho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1_1671_forward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GCGGCCGCAATGACGTTATCGACGCGTATAGC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1_1671_reverse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CTCGAGTCAGGCAGCAACTTGCGATG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ho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1_2006_forward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GCGGCCGCAATGACAGGCCGTACTATTCTGATT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1_2006_reverse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CTCGAGTTATGGGACAAGCTTATATCCCC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ho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1_2092_forward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GCGGCCGCAATGAAGGAAGCTTCGGCA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1_2092_reverse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CTCGAGTTACGCTTCCCGGAAACGAT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ho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1_2146_forward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GCGGCCGCAATGTCCCAAGTACCCCGA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1_2146_reverse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CTCGAGTCAGCCGAACGAATATCCC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ho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2_0041_forward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GCGGCCGCAATGAACTGCGCATATGAACGC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2_0041_reverse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CTCGAGTCAAAGCTCTTTGACCGGTTG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ho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2_0042_forward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GCGGCCGCAATGAAGAGAATCCTTCTAGCTGAAG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2_0042_reverse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CTCGAGTCAGGCGGCGATCAGCATTTTTTC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ho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2_0081_forward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GCGGCCGCAATGGCAACGCGCATTCTCAT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2_0081_reverse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CTCGAGCTATATGGCCGCGCGGCCCC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ho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2_0222_forward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GCGGCCGCAATGAGAATTATCCTCATCGAAGACG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2_0222_reverse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CTCGAGTCATCGTGCTGCTTTCGATTTG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ho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2_0628_forward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GCGGCCGCAATGACGAAAAGCGTAATGATCG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2_0628_reverse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CTCGAGCTAGGCATCGCCCAGATAGG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ho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2_0630_forward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GGATTCATGACAGCAAGGATTCTCGTCG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oR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2_0630_reverse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CTCGAGTCAGGCCGCGGATAAAACAAT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ho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2_0762_forward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GCGGCCGCATTGAAAGAAGACGCCCAC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2_0762_reverse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CTCGAGTCATGCTATTTCCACTTCATGC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ho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2_0806_forward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GCGGCCGCAATGAATATTTCTCCACAGTTCAAAGATG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2_0806_reverse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CTCGAGCTATTGCAGGTCGGAAAACG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ho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2_1099_forward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GCGGCCGCAATGATTGTTGTCGTTGACGAC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I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B2_1099_reverse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CTCGAGTCACTCGATATTGATGCAGTAGCC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hoI</w:t>
            </w:r>
          </w:p>
        </w:tc>
      </w:tr>
      <w:tr>
        <w:trPr/>
        <w:tc>
          <w:tcPr>
            <w:tcW w:w="776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Cloning of Brucella genes for expression of recombinant protein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LOVHK_Full_NheI_Fw</w:t>
            </w:r>
          </w:p>
        </w:tc>
        <w:tc>
          <w:tcPr>
            <w:tcW w:w="49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GATGGCTAGCGAATTCACGCTTATGCCCATG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eI</w:t>
            </w:r>
          </w:p>
        </w:tc>
      </w:tr>
      <w:tr>
        <w:trPr>
          <w:trHeight w:val="60" w:hRule="atLeast"/>
        </w:trPr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 xml:space="preserve">LOVHK_Full_XhoI_Rev 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GCGCTCGAGACTACCGCGTGGCACCAGAGCCGCGATGCGCTGTTCCGGCAC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ho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BaLOV_5Dhpt_NheI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TTAGGATCCGCTAGCgtgcaggatgtaaccgag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e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BaLOV_3CAL_SalI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TTAGGATCCGTCGACcgtgattggggccagaacgt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l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LovR_FWD_NheI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CGCGCTAGCTTGATGAACGATCTCGAACATAGG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he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LovR_REV_XhoI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agactcgagtcaggcgacgctggatgaaa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ho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s-ES"/>
              </w:rPr>
              <w:t>1671_NdeI_FWD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  <w:lang w:val="es-ES"/>
              </w:rPr>
              <w:t>atacatATGACGTTATCGACGCGTAT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ES"/>
              </w:rPr>
              <w:t>Nde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val="es-ES"/>
              </w:rPr>
              <w:t>1671_His_Stop_REV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  <w:t>TTA</w:t>
            </w:r>
            <w:r>
              <w:rPr>
                <w:rFonts w:cs="Arial" w:ascii="Arial" w:hAnsi="Arial"/>
                <w:bCs/>
                <w:caps/>
                <w:sz w:val="16"/>
                <w:szCs w:val="16"/>
              </w:rPr>
              <w:t>GGATCC</w:t>
            </w:r>
            <w:r>
              <w:rPr>
                <w:rFonts w:cs="Arial" w:ascii="Arial" w:hAnsi="Arial"/>
                <w:caps/>
                <w:sz w:val="16"/>
                <w:szCs w:val="16"/>
              </w:rPr>
              <w:t>tcaatgatgatgatgatgatgGGCAGCAACTTGCGATG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-</w:t>
            </w:r>
          </w:p>
        </w:tc>
      </w:tr>
      <w:tr>
        <w:trPr/>
        <w:tc>
          <w:tcPr>
            <w:tcW w:w="776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60"/>
              <w:rPr>
                <w:rFonts w:ascii="Arial" w:hAnsi="Arial" w:cs="Arial"/>
                <w:b/>
                <w:b/>
                <w:bCs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Brucella abortus 2308 mutant and complemented strains construc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ascii="Arial" w:hAnsi="Arial" w:cs="Arial"/>
                <w:b/>
                <w:b/>
                <w:bCs/>
                <w:i/>
                <w:i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ap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s-AR"/>
              </w:rPr>
              <w:t>5LovR_FWD-BamHI</w:t>
            </w:r>
          </w:p>
        </w:tc>
        <w:tc>
          <w:tcPr>
            <w:tcW w:w="49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CGCGGATCCACTGGCGCTTTGTCGTGA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mH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s-AR"/>
              </w:rPr>
              <w:t>5LovR_REV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GGATGAAGATCGTTCATCAATTTTTTCTGCT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-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s-AR"/>
              </w:rPr>
              <w:t>3LovR_FWD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GAACGATCTTCATCCAGCGTCGCCTGATG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-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s-AR"/>
              </w:rPr>
              <w:t>3LovR_REV-SalI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CGCGTCGACGTTCGCACCGCGCCCGAT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l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s-AR"/>
              </w:rPr>
              <w:t>ΔBAB1_1671(1)_EcoRI_Fw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Times New Roman" w:cs="Arial" w:ascii="Arial" w:hAnsi="Arial"/>
                <w:caps/>
                <w:color w:val="000000"/>
                <w:sz w:val="16"/>
                <w:szCs w:val="16"/>
                <w:lang w:eastAsia="es-AR"/>
              </w:rPr>
              <w:t>TTA</w:t>
            </w:r>
            <w:r>
              <w:rPr>
                <w:rFonts w:eastAsia="Times New Roman" w:cs="Arial" w:ascii="Arial" w:hAnsi="Arial"/>
                <w:bCs/>
                <w:caps/>
                <w:color w:val="000000"/>
                <w:sz w:val="16"/>
                <w:szCs w:val="16"/>
                <w:lang w:eastAsia="es-AR"/>
              </w:rPr>
              <w:t>gaattc</w:t>
            </w:r>
            <w:r>
              <w:rPr>
                <w:rFonts w:eastAsia="Times New Roman" w:cs="Arial" w:ascii="Arial" w:hAnsi="Arial"/>
                <w:caps/>
                <w:color w:val="000000"/>
                <w:sz w:val="16"/>
                <w:szCs w:val="16"/>
                <w:lang w:eastAsia="es-AR"/>
              </w:rPr>
              <w:t>CTCCTGTTCGGCTTGGTCGAG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AR"/>
              </w:rPr>
              <w:t>EcoR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s-AR"/>
              </w:rPr>
              <w:t>ΔBAB1_1671(2)_BamHI_Rev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Arial Unicode MS" w:cs="Arial" w:ascii="Arial" w:hAnsi="Arial"/>
                <w:caps/>
                <w:color w:val="000000"/>
                <w:sz w:val="16"/>
                <w:szCs w:val="16"/>
                <w:lang w:eastAsia="es-AR"/>
              </w:rPr>
              <w:t>gaacga</w:t>
            </w:r>
            <w:r>
              <w:rPr>
                <w:rFonts w:eastAsia="Arial Unicode MS" w:cs="Arial" w:ascii="Arial" w:hAnsi="Arial"/>
                <w:bCs/>
                <w:caps/>
                <w:color w:val="000000"/>
                <w:sz w:val="16"/>
                <w:szCs w:val="16"/>
                <w:lang w:eastAsia="es-AR"/>
              </w:rPr>
              <w:t>ggatcc</w:t>
            </w:r>
            <w:r>
              <w:rPr>
                <w:rFonts w:eastAsia="Arial Unicode MS" w:cs="Arial" w:ascii="Arial" w:hAnsi="Arial"/>
                <w:caps/>
                <w:color w:val="000000"/>
                <w:sz w:val="16"/>
                <w:szCs w:val="16"/>
                <w:lang w:eastAsia="es-AR"/>
              </w:rPr>
              <w:t>tccCGATAACGTCATGATTC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Arial Unicode MS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Arial Unicode MS" w:cs="Arial" w:ascii="Arial" w:hAnsi="Arial"/>
                <w:color w:val="000000"/>
                <w:sz w:val="16"/>
                <w:szCs w:val="16"/>
                <w:lang w:eastAsia="es-AR"/>
              </w:rPr>
              <w:t>BamH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s-AR"/>
              </w:rPr>
              <w:t>ΔBAB1_1671(3)_BamHI_Fw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aps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Arial" w:ascii="Arial" w:hAnsi="Arial"/>
                <w:bCs/>
                <w:caps/>
                <w:color w:val="000000"/>
                <w:sz w:val="16"/>
                <w:szCs w:val="16"/>
                <w:lang w:eastAsia="es-AR"/>
              </w:rPr>
              <w:t>ggaggatcctcgttc</w:t>
            </w:r>
            <w:r>
              <w:rPr>
                <w:rFonts w:eastAsia="Times New Roman" w:cs="Arial" w:ascii="Arial" w:hAnsi="Arial"/>
                <w:caps/>
                <w:color w:val="000000"/>
                <w:sz w:val="16"/>
                <w:szCs w:val="16"/>
                <w:lang w:eastAsia="es-AR"/>
              </w:rPr>
              <w:t>GTTGCTGCCTGACG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s-AR"/>
              </w:rPr>
              <w:t>BamH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s-AR"/>
              </w:rPr>
              <w:t>ΔBAB1_1671(4)_PstI_Fw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Arial" w:cs="Arial" w:ascii="Arial" w:hAnsi="Arial"/>
                <w:caps/>
                <w:color w:val="000000"/>
                <w:sz w:val="16"/>
                <w:szCs w:val="16"/>
                <w:lang w:eastAsia="es-AR"/>
              </w:rPr>
              <w:t xml:space="preserve"> </w:t>
            </w:r>
            <w:r>
              <w:rPr>
                <w:rFonts w:eastAsia="Times New Roman" w:cs="Arial" w:ascii="Arial" w:hAnsi="Arial"/>
                <w:caps/>
                <w:color w:val="000000"/>
                <w:sz w:val="16"/>
                <w:szCs w:val="16"/>
                <w:lang w:eastAsia="es-AR"/>
              </w:rPr>
              <w:t>tat</w:t>
            </w:r>
            <w:r>
              <w:rPr>
                <w:rFonts w:eastAsia="Times New Roman" w:cs="Arial" w:ascii="Arial" w:hAnsi="Arial"/>
                <w:bCs/>
                <w:caps/>
                <w:color w:val="000000"/>
                <w:sz w:val="16"/>
                <w:szCs w:val="16"/>
                <w:lang w:eastAsia="es-AR"/>
              </w:rPr>
              <w:t>ctgcag</w:t>
            </w:r>
            <w:r>
              <w:rPr>
                <w:rFonts w:eastAsia="Times New Roman" w:cs="Arial" w:ascii="Arial" w:hAnsi="Arial"/>
                <w:caps/>
                <w:color w:val="000000"/>
                <w:sz w:val="16"/>
                <w:szCs w:val="16"/>
                <w:lang w:eastAsia="es-AR"/>
              </w:rPr>
              <w:t xml:space="preserve">GTGCCCGCTTGTCCCTGACTG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AR"/>
              </w:rPr>
              <w:t>PstI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s-AR"/>
              </w:rPr>
              <w:t>pMR10_pLOVHK_F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caps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16"/>
                <w:szCs w:val="16"/>
                <w:lang w:eastAsia="es-AR"/>
              </w:rPr>
              <w:t>GCCAAGCTTCCATGGGATATCGAGAACCGCACTAACTATTTGTTTTGTC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AR"/>
              </w:rPr>
              <w:t>----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s-AR"/>
              </w:rPr>
              <w:t>pMR10_pLOVHK_R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caps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16"/>
                <w:szCs w:val="16"/>
                <w:lang w:eastAsia="es-AR"/>
              </w:rPr>
              <w:t>CGTAACTTAAGTGCGGCCCCCTCGAGATAGCCATGGCGGTAATAACGA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AR"/>
              </w:rPr>
              <w:t>----</w:t>
            </w:r>
          </w:p>
        </w:tc>
      </w:tr>
      <w:tr>
        <w:trPr/>
        <w:tc>
          <w:tcPr>
            <w:tcW w:w="776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60"/>
              <w:rPr>
                <w:rFonts w:ascii="Arial" w:hAnsi="Arial" w:eastAsia="Times New Roman" w:cs="Arial"/>
                <w:b/>
                <w:b/>
                <w:bCs/>
                <w:caps/>
                <w:color w:val="000000"/>
                <w:sz w:val="16"/>
                <w:szCs w:val="16"/>
                <w:lang w:eastAsia="es-AR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Real Time quantitative RT-PCR assay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120" w:after="6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aps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aps/>
                <w:color w:val="000000"/>
                <w:sz w:val="16"/>
                <w:szCs w:val="16"/>
                <w:lang w:eastAsia="es-AR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s-AR"/>
              </w:rPr>
              <w:t>qPCR_0282_IF1_Fw (2)</w:t>
            </w:r>
          </w:p>
        </w:tc>
        <w:tc>
          <w:tcPr>
            <w:tcW w:w="49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16"/>
                <w:szCs w:val="16"/>
                <w:lang w:eastAsia="es-AR"/>
              </w:rPr>
              <w:t>tgttacggaactgctgcccaa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-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s-AR"/>
              </w:rPr>
              <w:t>qPCR_0282_IF1_Rev (2)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16"/>
                <w:szCs w:val="16"/>
                <w:lang w:eastAsia="es-AR"/>
              </w:rPr>
              <w:t>cggcccttggtcaggtcata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AR"/>
              </w:rPr>
              <w:t>----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LOV_bmf_RT_F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cgacgtgacattggagctt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-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LOV_bmf_RT_R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aatcaagctggtccttgctg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AR"/>
              </w:rPr>
              <w:t>----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LovR_bmf_RT_F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gccgaaatatcttcgtggtc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-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LovR_bmf_RT_R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szCs w:val="16"/>
              </w:rPr>
              <w:t>gtatcggcttctggaaaacc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AR"/>
              </w:rPr>
              <w:t>----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s-AR"/>
              </w:rPr>
              <w:t>qPCR_1671_Fw (2)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16"/>
                <w:szCs w:val="16"/>
                <w:lang w:eastAsia="es-AR"/>
              </w:rPr>
              <w:t>caggtggcaacacgtctgatgat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-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s-AR"/>
              </w:rPr>
              <w:t>qPCR_1671_Rev (2)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cap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16"/>
                <w:szCs w:val="16"/>
                <w:lang w:eastAsia="es-AR"/>
              </w:rPr>
              <w:t>gctggatatcggcgagaaccat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AR"/>
              </w:rPr>
              <w:t>----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yellow"/>
                <w:lang w:eastAsia="es-A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s-AR"/>
              </w:rPr>
              <w:t xml:space="preserve">rpoH1_RT_FW 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caps/>
                <w:color w:val="000000"/>
                <w:sz w:val="16"/>
                <w:szCs w:val="16"/>
                <w:highlight w:val="yellow"/>
                <w:lang w:eastAsia="es-AR"/>
              </w:rPr>
            </w:pPr>
            <w:r>
              <w:rPr>
                <w:rFonts w:eastAsia="Arial Unicode MS" w:cs="Arial" w:ascii="Arial" w:hAnsi="Arial"/>
                <w:caps/>
                <w:color w:val="000000"/>
                <w:sz w:val="16"/>
                <w:szCs w:val="16"/>
                <w:lang w:eastAsia="es-AR"/>
              </w:rPr>
              <w:t xml:space="preserve">AGTTCAAGCTGCCGATGAGT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-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yellow"/>
                <w:lang w:eastAsia="es-A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s-AR"/>
              </w:rPr>
              <w:t xml:space="preserve">rpoH1_RT_REV 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caps/>
                <w:color w:val="000000"/>
                <w:sz w:val="16"/>
                <w:szCs w:val="16"/>
                <w:highlight w:val="yellow"/>
                <w:lang w:eastAsia="es-AR"/>
              </w:rPr>
            </w:pPr>
            <w:r>
              <w:rPr>
                <w:rFonts w:eastAsia="Arial Unicode MS" w:cs="Arial" w:ascii="Arial" w:hAnsi="Arial"/>
                <w:caps/>
                <w:color w:val="000000"/>
                <w:sz w:val="16"/>
                <w:szCs w:val="16"/>
                <w:lang w:eastAsia="es-AR"/>
              </w:rPr>
              <w:t>CCAGGATGCATAGGTCGAA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AR"/>
              </w:rPr>
              <w:t>----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yellow"/>
                <w:lang w:eastAsia="es-A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s-AR"/>
              </w:rPr>
              <w:t xml:space="preserve">dps_RT_FW </w:t>
            </w:r>
          </w:p>
        </w:tc>
        <w:tc>
          <w:tcPr>
            <w:tcW w:w="4961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caps/>
                <w:color w:val="000000"/>
                <w:sz w:val="16"/>
                <w:szCs w:val="16"/>
                <w:highlight w:val="yellow"/>
                <w:lang w:eastAsia="es-AR"/>
              </w:rPr>
            </w:pPr>
            <w:r>
              <w:rPr>
                <w:rFonts w:eastAsia="Arial Unicode MS" w:cs="Arial" w:ascii="Arial" w:hAnsi="Arial"/>
                <w:caps/>
                <w:color w:val="000000"/>
                <w:sz w:val="16"/>
                <w:szCs w:val="16"/>
                <w:lang w:eastAsia="es-AR"/>
              </w:rPr>
              <w:t>ATCTTGCCCTCATCACCAAG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-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yellow"/>
                <w:lang w:eastAsia="es-A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s-AR"/>
              </w:rPr>
              <w:t xml:space="preserve">dps_RT_REV 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caps/>
                <w:color w:val="000000"/>
                <w:sz w:val="16"/>
                <w:szCs w:val="16"/>
                <w:highlight w:val="yellow"/>
                <w:lang w:eastAsia="es-AR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16"/>
                <w:szCs w:val="16"/>
                <w:lang w:eastAsia="es-AR"/>
              </w:rPr>
              <w:t>CACATGGTCGTCGAGTTCT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AR"/>
              </w:rPr>
              <w:t>----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yellow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6"/>
                <w:szCs w:val="16"/>
                <w:lang w:eastAsia="es-AR"/>
              </w:rPr>
              <w:t>pBBR_prom_LacZ construction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eastAsia="Times New Roman" w:cs="Arial"/>
                <w:bCs/>
                <w:caps/>
                <w:color w:val="000000"/>
                <w:sz w:val="16"/>
                <w:szCs w:val="16"/>
                <w:highlight w:val="yellow"/>
                <w:lang w:eastAsia="es-AR"/>
              </w:rPr>
            </w:pPr>
            <w:r>
              <w:rPr>
                <w:rFonts w:eastAsia="Times New Roman" w:cs="Arial" w:ascii="Arial" w:hAnsi="Arial"/>
                <w:bCs/>
                <w:caps/>
                <w:color w:val="000000"/>
                <w:sz w:val="16"/>
                <w:szCs w:val="16"/>
                <w:highlight w:val="yellow"/>
                <w:lang w:eastAsia="es-AR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eastAsia="Times New Roman" w:cs="Arial"/>
                <w:caps/>
                <w:color w:val="000000"/>
                <w:sz w:val="16"/>
                <w:szCs w:val="16"/>
                <w:highlight w:val="yellow"/>
                <w:lang w:eastAsia="es-AR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16"/>
                <w:szCs w:val="16"/>
                <w:highlight w:val="yellow"/>
                <w:lang w:eastAsia="es-AR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highlight w:val="yellow"/>
                <w:lang w:eastAsia="es-A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s-AR"/>
              </w:rPr>
              <w:t xml:space="preserve">pvirbup   </w:t>
            </w:r>
          </w:p>
        </w:tc>
        <w:tc>
          <w:tcPr>
            <w:tcW w:w="49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caps/>
                <w:color w:val="000000"/>
                <w:sz w:val="16"/>
                <w:szCs w:val="16"/>
                <w:highlight w:val="yellow"/>
                <w:lang w:eastAsia="es-AR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16"/>
                <w:szCs w:val="16"/>
                <w:lang w:eastAsia="es-AR"/>
              </w:rPr>
              <w:t>GCGGATCCATGACAGGCATATTTCAAC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AR"/>
              </w:rPr>
              <w:t>BamHI</w:t>
            </w:r>
          </w:p>
        </w:tc>
      </w:tr>
      <w:tr>
        <w:trPr/>
        <w:tc>
          <w:tcPr>
            <w:tcW w:w="280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  <w:lang w:eastAsia="es-AR"/>
              </w:rPr>
              <w:t xml:space="preserve">pvirbdown </w:t>
            </w:r>
          </w:p>
        </w:tc>
        <w:tc>
          <w:tcPr>
            <w:tcW w:w="496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rPr>
                <w:rFonts w:ascii="Arial" w:hAnsi="Arial" w:eastAsia="Arial Unicode MS" w:cs="Arial"/>
                <w:caps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16"/>
                <w:szCs w:val="16"/>
                <w:lang w:eastAsia="es-AR"/>
              </w:rPr>
              <w:t>ATGAATTCGATCGTCTCTTCTCAGA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AR"/>
              </w:rPr>
              <w:t>EcoRI</w:t>
            </w:r>
          </w:p>
        </w:tc>
      </w:tr>
    </w:tbl>
    <w:p>
      <w:pPr>
        <w:pStyle w:val="Normal"/>
        <w:widowControl w:val="false"/>
        <w:spacing w:lineRule="auto" w:line="240" w:before="0" w:after="12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References</w:t>
      </w:r>
    </w:p>
    <w:p>
      <w:pPr>
        <w:pStyle w:val="Normal"/>
        <w:spacing w:lineRule="auto" w:line="240" w:before="0" w:after="0"/>
        <w:jc w:val="both"/>
        <w:rPr/>
      </w:pPr>
      <w:r>
        <w:fldChar w:fldCharType="begin"/>
      </w:r>
      <w:r>
        <w:rPr>
          <w:sz w:val="20"/>
          <w:b/>
          <w:szCs w:val="20"/>
          <w:rFonts w:cs="Arial" w:ascii="Arial" w:hAnsi="Arial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Arial" w:ascii="Arial" w:hAnsi="Arial"/>
          <w:b/>
          <w:sz w:val="20"/>
          <w:szCs w:val="20"/>
          <w:lang w:val="en-US" w:eastAsia="en-US"/>
        </w:rPr>
      </w:r>
      <w:r>
        <w:rPr>
          <w:sz w:val="20"/>
          <w:b/>
          <w:szCs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sz w:val="20"/>
          <w:szCs w:val="20"/>
          <w:lang w:val="en-US" w:eastAsia="en-US"/>
        </w:rPr>
      </w:r>
      <w:r>
        <w:rPr>
          <w:rFonts w:cs="Calibri"/>
          <w:szCs w:val="20"/>
          <w:lang w:val="en-US" w:eastAsia="en-US"/>
        </w:rPr>
        <w:t>1.</w:t>
        <w:tab/>
        <w:t xml:space="preserve">Kim HS, Caswell CC, Foreman R, Roop RM, 2nd, Crosson S. The </w:t>
      </w:r>
      <w:r>
        <w:rPr>
          <w:rFonts w:cs="Calibri"/>
          <w:i/>
          <w:szCs w:val="20"/>
          <w:lang w:val="en-US" w:eastAsia="en-US"/>
        </w:rPr>
        <w:t>Brucella abortus</w:t>
      </w:r>
      <w:r>
        <w:rPr>
          <w:rFonts w:cs="Calibri"/>
          <w:szCs w:val="20"/>
          <w:lang w:val="en-US" w:eastAsia="en-US"/>
        </w:rPr>
        <w:t xml:space="preserve"> general stress response system regulates chronic mammalian infection and is controlled by phosphorylation and proteolysis. The Journal of biological chemistry. 2013;288(19):13906-16. Epub 2013/04/03. doi: 10.1074/jbc.M113.459305. PubMed PMID: 23546883; PubMed Central PMCID: PMC365042</w:t>
      </w:r>
      <w:bookmarkEnd w:id="1"/>
      <w:r>
        <w:rPr>
          <w:rFonts w:cs="Calibri"/>
          <w:szCs w:val="20"/>
          <w:lang w:val="en-US" w:eastAsia="en-US"/>
        </w:rPr>
        <w:t>6.</w:t>
      </w:r>
    </w:p>
    <w:p>
      <w:pPr>
        <w:pStyle w:val="Normal"/>
        <w:spacing w:lineRule="auto" w:line="240"/>
        <w:jc w:val="both"/>
        <w:rPr/>
      </w:pPr>
      <w:r>
        <w:rPr>
          <w:rFonts w:cs="Calibri"/>
          <w:szCs w:val="20"/>
          <w:lang w:val="en-US" w:eastAsia="en-US"/>
        </w:rPr>
        <w:t>2.</w:t>
        <w:tab/>
        <w:t xml:space="preserve">Sieira R, Comerci DJ, Pietrasanta LI, Ugalde RA. Integration host factor is involved in transcriptional regulation of the </w:t>
      </w:r>
      <w:r>
        <w:rPr>
          <w:rFonts w:cs="Calibri"/>
          <w:i/>
          <w:szCs w:val="20"/>
          <w:lang w:val="en-US" w:eastAsia="en-US"/>
        </w:rPr>
        <w:t>Brucella abortus</w:t>
      </w:r>
      <w:r>
        <w:rPr>
          <w:rFonts w:cs="Calibri"/>
          <w:szCs w:val="20"/>
          <w:lang w:val="en-US" w:eastAsia="en-US"/>
        </w:rPr>
        <w:t xml:space="preserve"> virB operon. Molecular microbiology. 2004;54(3):808-22. Epub 2004/10/20. doi: 10.1111/j.1365-2958.2004.04316.x. PubMed PMID: 15491369.</w:t>
      </w:r>
      <w:bookmarkEnd w:id="0"/>
    </w:p>
    <w:p>
      <w:pPr>
        <w:pStyle w:val="Normal"/>
        <w:spacing w:lineRule="auto" w:line="240"/>
        <w:jc w:val="both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US" w:eastAsia="en-US"/>
        </w:rPr>
      </w:pPr>
      <w:r/>
      <w:r>
        <w:rPr>
          <w:sz w:val="20"/>
          <w:szCs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  <w:szCs w:val="20"/>
          <w:lang w:val="en-US" w:eastAsia="en-US"/>
        </w:rPr>
      </w:r>
    </w:p>
    <w:sectPr>
      <w:footerReference w:type="default" r:id="rId2"/>
      <w:type w:val="nextPage"/>
      <w:pgSz w:w="12240" w:h="15840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DejaVu Sans Mono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AsuntodelcomentarioCar">
    <w:name w:val="Asunto del comentario C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Bibuscitbase">
    <w:name w:val="bibus_cit_base"/>
    <w:qFormat/>
    <w:rPr>
      <w:lang w:val="es-AR"/>
    </w:rPr>
  </w:style>
  <w:style w:type="character" w:styleId="HTMLconformatoprevioCar">
    <w:name w:val="HTML con formato previo Car"/>
    <w:qFormat/>
    <w:rPr>
      <w:rFonts w:ascii="Courier New" w:hAnsi="Courier New" w:eastAsia="Times New Roman" w:cs="Courier New"/>
      <w:sz w:val="20"/>
      <w:szCs w:val="20"/>
    </w:rPr>
  </w:style>
  <w:style w:type="character" w:styleId="EncabezadoCar">
    <w:name w:val="Encabezado Car"/>
    <w:qFormat/>
    <w:rPr>
      <w:sz w:val="22"/>
      <w:szCs w:val="22"/>
      <w:lang w:val="en-US"/>
    </w:rPr>
  </w:style>
  <w:style w:type="character" w:styleId="PiedepginaCar">
    <w:name w:val="Pie de página C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pacing w:lineRule="auto" w:line="240" w:before="0" w:after="0"/>
    </w:pPr>
    <w:rPr>
      <w:rFonts w:ascii="Times New Roman" w:hAnsi="Times New Roman" w:eastAsia="Batang;바탕" w:cs="Times New Roman"/>
      <w:sz w:val="24"/>
      <w:szCs w:val="24"/>
      <w:lang w:val="es-AR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PreformattedText">
    <w:name w:val="Preformatted Text"/>
    <w:basedOn w:val="Normal"/>
    <w:qFormat/>
    <w:pPr>
      <w:widowControl w:val="false"/>
      <w:spacing w:lineRule="auto" w:line="240" w:before="0" w:after="0"/>
    </w:pPr>
    <w:rPr>
      <w:rFonts w:ascii="DejaVu Sans Mono" w:hAnsi="DejaVu Sans Mono" w:eastAsia="Batang;바탕" w:cs="DejaVu Sans Mono"/>
      <w:sz w:val="20"/>
      <w:szCs w:val="20"/>
      <w:lang w:val="es-AR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AR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s-AR" w:bidi="ar-SA" w:eastAsia="zh-CN"/>
    </w:rPr>
  </w:style>
  <w:style w:type="paragraph" w:styleId="Standard">
    <w:name w:val="Standard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s-AR" w:bidi="ar-SA" w:eastAsia="zh-CN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s-A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0T17:06:00Z</dcterms:created>
  <dc:creator>Gaston Paris</dc:creator>
  <dc:description/>
  <cp:keywords/>
  <dc:language>en-US</dc:language>
  <cp:lastModifiedBy>Gaston Paris</cp:lastModifiedBy>
  <dcterms:modified xsi:type="dcterms:W3CDTF">2015-03-20T17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